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8EA30" w14:textId="2E857B95" w:rsidR="0038412B" w:rsidRPr="00C31F31" w:rsidRDefault="0038412B" w:rsidP="0038412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1F31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="00AD4CFC">
        <w:rPr>
          <w:rFonts w:asciiTheme="majorBidi" w:hAnsiTheme="majorBidi" w:cstheme="majorBidi"/>
          <w:b/>
          <w:bCs/>
          <w:sz w:val="24"/>
          <w:szCs w:val="24"/>
        </w:rPr>
        <w:t xml:space="preserve"> T</w:t>
      </w:r>
      <w:bookmarkStart w:id="0" w:name="_GoBack"/>
      <w:bookmarkEnd w:id="0"/>
      <w:r w:rsidRPr="00C31F31">
        <w:rPr>
          <w:rFonts w:asciiTheme="majorBidi" w:hAnsiTheme="majorBidi" w:cstheme="majorBidi"/>
          <w:b/>
          <w:bCs/>
          <w:sz w:val="24"/>
          <w:szCs w:val="24"/>
        </w:rPr>
        <w:t>able: Interventions measures, outcomes, effectiveness, Critique</w:t>
      </w: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1937"/>
        <w:gridCol w:w="9829"/>
        <w:gridCol w:w="4536"/>
      </w:tblGrid>
      <w:tr w:rsidR="0038412B" w:rsidRPr="00C31F31" w14:paraId="7BFEFBA4" w14:textId="77777777" w:rsidTr="00567E6F">
        <w:tc>
          <w:tcPr>
            <w:tcW w:w="1937" w:type="dxa"/>
          </w:tcPr>
          <w:p w14:paraId="446D0975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ention type</w:t>
            </w:r>
          </w:p>
        </w:tc>
        <w:tc>
          <w:tcPr>
            <w:tcW w:w="9829" w:type="dxa"/>
          </w:tcPr>
          <w:p w14:paraId="26109510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s / intervention effectiveness</w:t>
            </w:r>
          </w:p>
        </w:tc>
        <w:tc>
          <w:tcPr>
            <w:tcW w:w="4536" w:type="dxa"/>
          </w:tcPr>
          <w:p w14:paraId="65334C32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sures of evaluation</w:t>
            </w:r>
          </w:p>
        </w:tc>
      </w:tr>
      <w:tr w:rsidR="0038412B" w:rsidRPr="00C31F31" w14:paraId="691B7492" w14:textId="77777777" w:rsidTr="00567E6F">
        <w:tc>
          <w:tcPr>
            <w:tcW w:w="1937" w:type="dxa"/>
          </w:tcPr>
          <w:p w14:paraId="0008CED9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Short source evaluation intervention</w:t>
            </w:r>
          </w:p>
          <w:p w14:paraId="6CF40F81" w14:textId="696B7F96" w:rsidR="0038412B" w:rsidRPr="00226C87" w:rsidRDefault="0038261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38412B" w:rsidRPr="00226C87"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  <w:p w14:paraId="6A03BC4D" w14:textId="77777777" w:rsidR="0038412B" w:rsidRPr="00226C87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5BC7F1" w14:textId="77777777" w:rsidR="0038412B" w:rsidRPr="00226C87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8122697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29" w:type="dxa"/>
          </w:tcPr>
          <w:p w14:paraId="4B5F57FB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Individuals’ navigation behaviour: 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With regard to the time spent on objective web pages, subjective web pages, and commercial web pages, a MANOVA showed a significant main effect of intervention.</w:t>
            </w:r>
          </w:p>
          <w:p w14:paraId="23BF0BF5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Post-search decisions: 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with regard to the certainty of the decision, participants in the intervention group were significantly more certain of their decision than controls</w:t>
            </w:r>
          </w:p>
          <w:p w14:paraId="733A6C53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35AA071" w14:textId="48FCCD14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6E03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stemic beliefs: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after the intervention participants possessed significantly stronger beliefs that Internet-based knowledge claims need to be critically evaluated through cross-checking.</w:t>
            </w:r>
          </w:p>
          <w:p w14:paraId="66C9E54B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6A6E4AB5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 MANOVA</w:t>
            </w:r>
          </w:p>
          <w:p w14:paraId="2434E124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 X square test</w:t>
            </w:r>
          </w:p>
          <w:p w14:paraId="1BADDE53" w14:textId="28CB469C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ISEQ (Internet-Specific Epistemological Questionnaire), a previously tested, reliable questionnaire that includes four items to assess Internet-specific beliefs was used.</w:t>
            </w:r>
          </w:p>
          <w:p w14:paraId="7836CB20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8412B" w:rsidRPr="00C31F31" w14:paraId="077A7EB0" w14:textId="77777777" w:rsidTr="00567E6F">
        <w:tc>
          <w:tcPr>
            <w:tcW w:w="1937" w:type="dxa"/>
          </w:tcPr>
          <w:p w14:paraId="5D53FF3F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Pharmacy Community Outreach </w:t>
            </w:r>
          </w:p>
          <w:p w14:paraId="7A73F78A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Program</w:t>
            </w:r>
          </w:p>
          <w:p w14:paraId="4DEC594D" w14:textId="0844D3CE" w:rsidR="0038412B" w:rsidRPr="00226C87" w:rsidRDefault="001152AE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38412B" w:rsidRPr="00226C87">
              <w:rPr>
                <w:rFonts w:asciiTheme="majorBidi" w:hAnsiTheme="majorBidi" w:cstheme="majorBidi"/>
                <w:sz w:val="24"/>
                <w:szCs w:val="24"/>
              </w:rPr>
              <w:t>4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  <w:p w14:paraId="7F2AB5A9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29" w:type="dxa"/>
          </w:tcPr>
          <w:p w14:paraId="24881AAB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outcome.</w:t>
            </w:r>
          </w:p>
          <w:p w14:paraId="1473D8C8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kills:</w:t>
            </w:r>
          </w:p>
          <w:p w14:paraId="3B502F26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-Participants indicated they were very likely to use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MedlinePlus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to find health information (83%),</w:t>
            </w:r>
          </w:p>
          <w:p w14:paraId="0E2D8B04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-Sixty-five percent strongly agreed they felt more confident in their ability to evaluate the reliability of health information found on the Internet. </w:t>
            </w:r>
          </w:p>
          <w:p w14:paraId="043AD380" w14:textId="7C8E5FAF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Knowledge: 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improve older adults’ understanding about their health and medications</w:t>
            </w: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Participants are more likely to use </w:t>
            </w:r>
            <w:r w:rsidR="001D3BAF" w:rsidRPr="00C31F31">
              <w:rPr>
                <w:rFonts w:asciiTheme="majorBidi" w:hAnsiTheme="majorBidi" w:cstheme="majorBidi"/>
                <w:sz w:val="24"/>
                <w:szCs w:val="24"/>
              </w:rPr>
              <w:t>Medline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plus to find information on drugs and supplements (79%)</w:t>
            </w:r>
          </w:p>
          <w:p w14:paraId="5FD08E12" w14:textId="03E6C663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 </w:t>
            </w:r>
            <w:r w:rsidR="003D04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haviour: 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Medication adherence: improve medication adherence</w:t>
            </w:r>
          </w:p>
          <w:p w14:paraId="5EE727B2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ary outcome.</w:t>
            </w:r>
          </w:p>
          <w:p w14:paraId="64EACBBA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-health outcomes: </w:t>
            </w:r>
            <w:proofErr w:type="spellStart"/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</w:t>
            </w:r>
            <w:proofErr w:type="spellEnd"/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 1c and blood pressure: reduction of </w:t>
            </w:r>
            <w:proofErr w:type="spellStart"/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ycated</w:t>
            </w:r>
            <w:proofErr w:type="spellEnd"/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aemoglobin A1c and blood pressure</w:t>
            </w:r>
          </w:p>
          <w:p w14:paraId="1E968646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FA9EDE5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5182218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09E0932B" w14:textId="2A53309A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-</w:t>
            </w:r>
            <w:r w:rsidR="001B70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vey tools</w:t>
            </w:r>
          </w:p>
        </w:tc>
      </w:tr>
      <w:tr w:rsidR="0038412B" w:rsidRPr="00C31F31" w14:paraId="558065D8" w14:textId="77777777" w:rsidTr="00567E6F">
        <w:tc>
          <w:tcPr>
            <w:tcW w:w="1937" w:type="dxa"/>
          </w:tcPr>
          <w:p w14:paraId="015AE3E8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ommunity educational initiatives </w:t>
            </w:r>
          </w:p>
          <w:p w14:paraId="16E5F714" w14:textId="2C77FD59" w:rsidR="0038412B" w:rsidRPr="00226C87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26C8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C0F71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226C87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="00EC0F71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  <w:p w14:paraId="0F446BCC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29" w:type="dxa"/>
          </w:tcPr>
          <w:p w14:paraId="4EE8328F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outcomes:</w:t>
            </w:r>
          </w:p>
          <w:p w14:paraId="3CE8780C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Knowledge: 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most participants strongly agreed (59.6%) or agreed (37.1%), that this workshop improved their knowledge about evidence-based health information.</w:t>
            </w:r>
          </w:p>
          <w:p w14:paraId="3D52294B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Skills: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most participants strongly agreed (56.8%) or agreed (42.1%) that this workshop improved their skills with finding and using evidence-based health information’.</w:t>
            </w:r>
          </w:p>
          <w:p w14:paraId="14070049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Attitude: 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most participants strongly agreed or agreed (78.2%) that the workshop improved their attitude towards evidence-based health information.</w:t>
            </w:r>
          </w:p>
          <w:p w14:paraId="6BA2A26B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ehaviour: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52.8% strongly agreed; 40.5% agreed that attending the workshop would change the way they looked for and used health information in future.</w:t>
            </w:r>
          </w:p>
          <w:p w14:paraId="593DE206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3614E376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-A two-part paper-based questionnaire was administered to workshop </w:t>
            </w:r>
            <w:proofErr w:type="gram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  <w:proofErr w:type="gram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pre and post workshops.</w:t>
            </w:r>
          </w:p>
          <w:p w14:paraId="5A66F331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-The questionnaire used 5-point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Likert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scales (Strongly agree, Agree, Neutral, Disagree, strongly disagree) to gather data about the workshop’s impacts on knowledge,</w:t>
            </w:r>
          </w:p>
          <w:p w14:paraId="3A8C8A06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skill</w:t>
            </w:r>
            <w:proofErr w:type="gram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>, attitude, and behaviour.</w:t>
            </w:r>
          </w:p>
          <w:p w14:paraId="3C97DF3F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- A chi-square test, Mann–Whitney U-test,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Kruskal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>–Wallis test</w:t>
            </w:r>
          </w:p>
          <w:p w14:paraId="295C5046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412B" w:rsidRPr="00C31F31" w14:paraId="2C4A7DA4" w14:textId="77777777" w:rsidTr="00567E6F">
        <w:trPr>
          <w:trHeight w:val="3676"/>
        </w:trPr>
        <w:tc>
          <w:tcPr>
            <w:tcW w:w="1937" w:type="dxa"/>
          </w:tcPr>
          <w:p w14:paraId="39CFF632" w14:textId="77777777" w:rsidR="0038412B" w:rsidRPr="00226C87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Web portal </w:t>
            </w:r>
          </w:p>
          <w:p w14:paraId="7A24B720" w14:textId="30DF60B0" w:rsidR="0038412B" w:rsidRPr="00226C87" w:rsidRDefault="00EC0F71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38412B" w:rsidRPr="00226C8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  <w:p w14:paraId="6D923418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29" w:type="dxa"/>
          </w:tcPr>
          <w:p w14:paraId="1CE56519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outcomes:</w:t>
            </w:r>
          </w:p>
          <w:p w14:paraId="2764249C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7DD34CF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Critical skills (searching task and critical appraisal task): Only minor improvements in the intervention group were identified by both tasks and these differences were not statistically significant.</w:t>
            </w:r>
          </w:p>
          <w:p w14:paraId="0C3FD5A0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7F3083C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eliefs about searches for health information and activation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: A statistically significant difference was found for overall attitude towards search in favour of the intervention group.</w:t>
            </w:r>
          </w:p>
          <w:p w14:paraId="118FA69D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F78D15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Satisfaction with the web portal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: The satisfaction with the web portal was good.</w:t>
            </w:r>
          </w:p>
        </w:tc>
        <w:tc>
          <w:tcPr>
            <w:tcW w:w="4536" w:type="dxa"/>
          </w:tcPr>
          <w:p w14:paraId="09EC3360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7BAE0F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The number of research-based sources reported by participants in the searching task</w:t>
            </w:r>
          </w:p>
          <w:p w14:paraId="34D15A87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E8AC827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DISCERN appraisal tool was used for critical appraisal task</w:t>
            </w:r>
          </w:p>
          <w:p w14:paraId="0D2D7B94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4EA9676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Beliefs about participation were evaluated using a Theory of planned behaviour (TPB) questionnaire, that addressed intention to search and underlying factors, and the PAM questionnaire describing overall activation</w:t>
            </w:r>
          </w:p>
          <w:p w14:paraId="569B0176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393E87B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Honeycomb model, a useful instrument applied to measurements of Internet site user experiences was used to measure satisfaction with the portal.</w:t>
            </w:r>
          </w:p>
        </w:tc>
      </w:tr>
      <w:tr w:rsidR="0038412B" w:rsidRPr="00C31F31" w14:paraId="3ED8C243" w14:textId="77777777" w:rsidTr="00567E6F">
        <w:trPr>
          <w:trHeight w:val="2261"/>
        </w:trPr>
        <w:tc>
          <w:tcPr>
            <w:tcW w:w="1937" w:type="dxa"/>
          </w:tcPr>
          <w:p w14:paraId="40C2D6F1" w14:textId="77777777" w:rsidR="0038412B" w:rsidRPr="00226C87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Behavioural intervention </w:t>
            </w:r>
          </w:p>
          <w:p w14:paraId="0DBCB7A4" w14:textId="13A761B5" w:rsidR="0038412B" w:rsidRPr="00226C87" w:rsidRDefault="00EC0F71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38412B" w:rsidRPr="00226C87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="0038412B" w:rsidRPr="00226C87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14:paraId="1BDDCB1F" w14:textId="77777777" w:rsidR="0038412B" w:rsidRPr="00226C87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C6351C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29" w:type="dxa"/>
          </w:tcPr>
          <w:p w14:paraId="1CF04CA4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outcomes</w:t>
            </w:r>
          </w:p>
          <w:p w14:paraId="49B8DE68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Behaviour; Self-efficacy for information seeking significant interaction between assessment time and intervention condition on self-efficacy for health information use. The Internet skills intervention demonstrated greater self-efficacy at each follow-up.</w:t>
            </w:r>
          </w:p>
          <w:p w14:paraId="543929C6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Skills; Health information evaluation skills</w:t>
            </w:r>
          </w:p>
          <w:p w14:paraId="300483A5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Internet use/access</w:t>
            </w:r>
          </w:p>
          <w:p w14:paraId="383B2E4E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 Internet use: there was a significant interaction between intervention condition and assessment time for using the Internet for health, clinical trials, and e-mail, and the interaction effect on bringing information to health care providers was also significant</w:t>
            </w:r>
          </w:p>
          <w:p w14:paraId="516C2640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ary health outcomes:</w:t>
            </w:r>
          </w:p>
          <w:p w14:paraId="3D043CC4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Social support</w:t>
            </w:r>
          </w:p>
          <w:p w14:paraId="669C0B09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Planned comparisons showed that the Internet skills-building group reported significantly greater social support at all three follow-ups.</w:t>
            </w:r>
          </w:p>
          <w:p w14:paraId="0B603E53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Affective depression</w:t>
            </w:r>
          </w:p>
          <w:p w14:paraId="0643B8C4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Participants in the Internet skills intervention reported fewer symptoms of affective depression over time than did the comparison group</w:t>
            </w:r>
          </w:p>
        </w:tc>
        <w:tc>
          <w:tcPr>
            <w:tcW w:w="4536" w:type="dxa"/>
          </w:tcPr>
          <w:p w14:paraId="6F13FD09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Participants completed four items assessing beliefs to perform specific information-related behaviours. They responded to items on scales ranging from 0 (cannot do at all) to 10 (certain I can do), with scores representing mean responses ranging from 0 to 10.</w:t>
            </w:r>
          </w:p>
          <w:p w14:paraId="6CDF2732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Participants rated the Web pages on five dimensions of Web site: quality: accuracy, amount of detail, trustworthiness– credibility, relevance, and usefulness, using 10-point scales ranging from 1 (not at all) to 10 (very).</w:t>
            </w:r>
          </w:p>
          <w:p w14:paraId="47EF9CC7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Participants indicated the number of times they had used the Internet.</w:t>
            </w:r>
          </w:p>
          <w:p w14:paraId="4E5E629F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The Social Support Questionnaire consists of 15 items that assess perceived social support Participants responded to these items on 4-point scales ranging from 1 (definitely true) to 4 (definitely false);</w:t>
            </w:r>
          </w:p>
          <w:p w14:paraId="15FA4FEC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-The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Centers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for Epidemiological Studies– Depression Scale (CES-D) is a 20-item scale that assesses symptoms of depression over the previous 7 days, with scores ranging from 0 (no days) to 3 (5–7 days</w:t>
            </w:r>
          </w:p>
        </w:tc>
      </w:tr>
      <w:tr w:rsidR="0038412B" w:rsidRPr="00C31F31" w14:paraId="368437E7" w14:textId="77777777" w:rsidTr="00567E6F">
        <w:trPr>
          <w:trHeight w:val="2828"/>
        </w:trPr>
        <w:tc>
          <w:tcPr>
            <w:tcW w:w="1937" w:type="dxa"/>
          </w:tcPr>
          <w:p w14:paraId="1CA160A7" w14:textId="77777777" w:rsidR="0038412B" w:rsidRPr="00226C87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ublic library workshop </w:t>
            </w:r>
          </w:p>
          <w:p w14:paraId="7605B81D" w14:textId="0C55AF52" w:rsidR="0038412B" w:rsidRPr="00226C87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26C8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C0F71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226C87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EC0F71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  <w:p w14:paraId="54751B62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29" w:type="dxa"/>
          </w:tcPr>
          <w:p w14:paraId="2BA85957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outcomes</w:t>
            </w:r>
          </w:p>
          <w:p w14:paraId="7478372B" w14:textId="199A7D8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6E03F0" w:rsidRPr="006E03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  <w:r w:rsidRPr="006E03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fulnes</w:t>
            </w: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 of the workshop information</w:t>
            </w:r>
          </w:p>
          <w:p w14:paraId="42E96149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Most participants (63.4%) rated the workshop as very useful. 65.1% found the number of topics presented at the workshops to be just right.</w:t>
            </w:r>
          </w:p>
          <w:p w14:paraId="0E460052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Internet Use Questionnaire </w:t>
            </w:r>
          </w:p>
          <w:p w14:paraId="2E86F240" w14:textId="13979803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E03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 </w:t>
            </w:r>
            <w:r w:rsidR="006E03F0" w:rsidRPr="006E03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Pr="006E03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e of</w:t>
            </w: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ternet searching</w:t>
            </w:r>
          </w:p>
          <w:p w14:paraId="0A085E64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(82.9%) felt comfortable searching independently for Web-based cancer information after the workshop as compared to 36.6% people prior to the workshop. </w:t>
            </w:r>
          </w:p>
          <w:p w14:paraId="7E19CD55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lf-rated understanding of the Internet: 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it is much higher after attending the workshop. Thirty-eight participants (92.7%) reported that the workshop helped them to differentiate between search engines and health directories/databases.</w:t>
            </w:r>
          </w:p>
          <w:p w14:paraId="3EE7401F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 Seventy percent of participants indicated that they would rely on the Internet for cancer information in the future</w:t>
            </w:r>
          </w:p>
          <w:p w14:paraId="4893C40C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67D4D194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-Participants were asked to complete questionnaires covering an evaluation of the workshop, and an Internet use that includes Mixed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Likert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type forced response and open-ended questions, each cover 3 items.</w:t>
            </w:r>
          </w:p>
          <w:p w14:paraId="6A791712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On a scale from 1 (very easy) to 10 (very difficult) used to measure ease of internet searching</w:t>
            </w:r>
          </w:p>
          <w:p w14:paraId="4276F47E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 Self-rated understanding of the Internet on a scale from (1 = poor understanding; 5 = excellent understanding)</w:t>
            </w:r>
          </w:p>
          <w:p w14:paraId="688E4F47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8412B" w:rsidRPr="00C31F31" w14:paraId="797B9D93" w14:textId="77777777" w:rsidTr="00567E6F">
        <w:trPr>
          <w:trHeight w:val="3390"/>
        </w:trPr>
        <w:tc>
          <w:tcPr>
            <w:tcW w:w="1937" w:type="dxa"/>
          </w:tcPr>
          <w:p w14:paraId="09615BFC" w14:textId="2705342D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Enriching Wikipedia contents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"/>
                <w:id w:val="-1309552836"/>
                <w:placeholder>
                  <w:docPart w:val="08C1E8966E9142B78C83FC6E9C476A9B"/>
                </w:placeholder>
              </w:sdtPr>
              <w:sdtEndPr/>
              <w:sdtContent>
                <w:r w:rsidR="00EC0F71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39</w:t>
                </w:r>
                <w:r w:rsidR="00EC0F71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  <w:p w14:paraId="77127576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29" w:type="dxa"/>
          </w:tcPr>
          <w:p w14:paraId="1A31226F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primary</w:t>
            </w:r>
            <w:proofErr w:type="spellEnd"/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utcomes</w:t>
            </w:r>
          </w:p>
          <w:p w14:paraId="6A02CBD2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1. The number of visits to the free summary page (all page views). </w:t>
            </w:r>
          </w:p>
          <w:p w14:paraId="08522CC8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2. The number of full-text downloads</w:t>
            </w:r>
          </w:p>
          <w:p w14:paraId="538CA0F0" w14:textId="22D6EF83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-The point estimates for the ratio of geometric means favoured the intervention group for </w:t>
            </w:r>
            <w:proofErr w:type="spellStart"/>
            <w:r w:rsidR="006E03F0" w:rsidRPr="00C31F31">
              <w:rPr>
                <w:rFonts w:asciiTheme="majorBidi" w:hAnsiTheme="majorBidi" w:cstheme="majorBidi"/>
                <w:sz w:val="24"/>
                <w:szCs w:val="24"/>
              </w:rPr>
              <w:t>coprimary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outcomes.</w:t>
            </w:r>
          </w:p>
          <w:p w14:paraId="5506FE70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ary outcomes</w:t>
            </w:r>
          </w:p>
          <w:p w14:paraId="085BF412" w14:textId="29CA3905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="006E03F0" w:rsidRPr="00C31F31">
              <w:rPr>
                <w:rFonts w:asciiTheme="majorBidi" w:hAnsiTheme="majorBidi" w:cstheme="majorBidi"/>
                <w:sz w:val="24"/>
                <w:szCs w:val="24"/>
              </w:rPr>
              <w:t>Altimetric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score indicated some evidence of an intervention effect (statistically significant. -Enriching Wikipedia content is, potentially, a powerful way to improve health literacy</w:t>
            </w:r>
          </w:p>
        </w:tc>
        <w:tc>
          <w:tcPr>
            <w:tcW w:w="4536" w:type="dxa"/>
          </w:tcPr>
          <w:p w14:paraId="4AAF00CC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BE7D08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Geometric mean</w:t>
            </w:r>
          </w:p>
          <w:p w14:paraId="44CF7D77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70D04BC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Altmetric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score</w:t>
            </w:r>
          </w:p>
        </w:tc>
      </w:tr>
      <w:tr w:rsidR="0038412B" w:rsidRPr="00C31F31" w14:paraId="44BC0F05" w14:textId="77777777" w:rsidTr="00567E6F">
        <w:trPr>
          <w:trHeight w:val="2363"/>
        </w:trPr>
        <w:tc>
          <w:tcPr>
            <w:tcW w:w="1937" w:type="dxa"/>
          </w:tcPr>
          <w:p w14:paraId="16590538" w14:textId="15E3E970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E03F0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health tutorial </w:t>
            </w:r>
          </w:p>
          <w:p w14:paraId="7029EFB6" w14:textId="47ECBAB8" w:rsidR="0038412B" w:rsidRPr="00C31F31" w:rsidRDefault="00AD4CF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"/>
                <w:id w:val="-1844467858"/>
                <w:placeholder>
                  <w:docPart w:val="60A0019106FB4F18A53527784A6061EF"/>
                </w:placeholder>
              </w:sdtPr>
              <w:sdtEndPr/>
              <w:sdtContent>
                <w:r w:rsidR="004B5EC8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38412B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40</w:t>
                </w:r>
                <w:r w:rsidR="004B5EC8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9829" w:type="dxa"/>
          </w:tcPr>
          <w:p w14:paraId="13DE0611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outcomes</w:t>
            </w:r>
          </w:p>
          <w:p w14:paraId="479B71D9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Knowledge (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Computer/Internet):</w:t>
            </w:r>
          </w:p>
          <w:p w14:paraId="316B6A19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computer/Internet</w:t>
            </w:r>
            <w:proofErr w:type="gram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knowledge was significantly higher at post-test than that at pre-test.</w:t>
            </w:r>
          </w:p>
          <w:p w14:paraId="00D219E0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Skills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in evaluating the quality of online health information websites</w:t>
            </w:r>
          </w:p>
          <w:p w14:paraId="17376338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The post-test evaluation skills score was significantly higher than the pre-test evaluation skills score</w:t>
            </w:r>
          </w:p>
          <w:p w14:paraId="42E621B4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1A7CAE0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cedural skills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in computer/Internet use: Post-test procedural skills score was significantly higher than the pre-test score.</w:t>
            </w:r>
          </w:p>
          <w:p w14:paraId="6D1EB250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AB9714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proofErr w:type="spellStart"/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Health</w:t>
            </w:r>
            <w:proofErr w:type="spellEnd"/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literacy efficacy</w:t>
            </w:r>
          </w:p>
          <w:p w14:paraId="4ACFC962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Post-test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eHealth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literacy efficacy was significantly higher than pre-test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eHealth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literacy efficacy</w:t>
            </w:r>
          </w:p>
          <w:p w14:paraId="206D9CC1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8235E06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ary outcome</w:t>
            </w:r>
          </w:p>
          <w:p w14:paraId="6FDAD1B6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ttitudes (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Satisfaction with the intervention)</w:t>
            </w:r>
          </w:p>
          <w:p w14:paraId="38AC2289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attitudes</w:t>
            </w:r>
            <w:proofErr w:type="gram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toward training at post-test approached a statistically significant difference between the multimedia and paper-based conditions, with the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OnTOP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condition showing more positive attitudes.</w:t>
            </w:r>
          </w:p>
        </w:tc>
        <w:tc>
          <w:tcPr>
            <w:tcW w:w="4536" w:type="dxa"/>
          </w:tcPr>
          <w:p w14:paraId="3EB5BF81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-20 items; scoring range 0–20; the higher score, the higher the knowledge.</w:t>
            </w:r>
          </w:p>
          <w:p w14:paraId="5D809A9E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B888AD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 8 items; scoring range 0–8; the higher the score, the better the skills in evaluating the quality of health websites</w:t>
            </w:r>
          </w:p>
          <w:p w14:paraId="27601031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B59FC3F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12 items; scoring range 0–12; the higher the score, the higher the procedural skill.</w:t>
            </w:r>
          </w:p>
          <w:p w14:paraId="362ECB90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C442283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The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eHealth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literacy scale: 8 items, each on a 1–5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Likert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scale; scoring range 8–40; 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the higher the score, the higher the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eHealth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literacy efficacy</w:t>
            </w:r>
          </w:p>
          <w:p w14:paraId="1CECD535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-6 items each on a 1–5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Likert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scale; scoring range 6–30; the higher the score, the more positive the attitude</w:t>
            </w:r>
          </w:p>
        </w:tc>
      </w:tr>
      <w:tr w:rsidR="0038412B" w:rsidRPr="00C31F31" w14:paraId="78BC9BA6" w14:textId="77777777" w:rsidTr="00567E6F">
        <w:tc>
          <w:tcPr>
            <w:tcW w:w="1937" w:type="dxa"/>
          </w:tcPr>
          <w:p w14:paraId="7D991891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Boosting consensus reasoning </w:t>
            </w:r>
          </w:p>
          <w:p w14:paraId="75506623" w14:textId="5D3747A3" w:rsidR="0038412B" w:rsidRPr="00C31F31" w:rsidRDefault="00AD4CF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"/>
                <w:id w:val="-1826734875"/>
                <w:placeholder>
                  <w:docPart w:val="E137AE58E85241E2B2FA78B4D94CDF0D"/>
                </w:placeholder>
              </w:sdtPr>
              <w:sdtEndPr/>
              <w:sdtContent>
                <w:r w:rsidR="00F328E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38412B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44</w:t>
                </w:r>
                <w:r w:rsidR="00F328E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9829" w:type="dxa"/>
          </w:tcPr>
          <w:p w14:paraId="286B4979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outcome</w:t>
            </w:r>
          </w:p>
          <w:p w14:paraId="36EE6B11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Belief Accuracy: Mean scores of belief accuracy were very high for all waves, a small but significant increase in belief accuracy over time.</w:t>
            </w:r>
          </w:p>
          <w:p w14:paraId="738E4948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-The boosting intervention yielded no significant increase in belief accuracy over the control condition, demonstrating that the boosting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infographic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was not successful in helping people figure out what is true and what is false.</w:t>
            </w:r>
          </w:p>
          <w:p w14:paraId="349E54C1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92644DC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ary outcome</w:t>
            </w:r>
          </w:p>
          <w:p w14:paraId="0C2C701C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Coronavirus-Related Behaviour:</w:t>
            </w:r>
          </w:p>
          <w:p w14:paraId="1FD5A0E4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Accurate beliefs were correlated with self-reported behaviour aimed at preventing the coronavirus from spreading.</w:t>
            </w:r>
          </w:p>
          <w:p w14:paraId="6189FF93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061EA5D0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-Belief Accuracy score: A belief accuracy score was calculated by converting the response to each statement to a number reflecting how accurate the response was; a correct judgment was counted as 1 and an incorrect judgment was counted as –1. A less certain but correct probably true or probably false counted as 0.5 and an incorrect one as –0.5., </w:t>
            </w:r>
            <w:proofErr w:type="gram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a don’t</w:t>
            </w:r>
            <w:proofErr w:type="gram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know response was counted as 0.</w:t>
            </w:r>
          </w:p>
          <w:p w14:paraId="60CBD641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 Agreement with three statements related to Coronavirus-Related Behaviour was measured on a scale from 1 (strongly disagree) to 7 (strongly agree).</w:t>
            </w:r>
          </w:p>
          <w:p w14:paraId="06E77693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8412B" w:rsidRPr="00C31F31" w14:paraId="65529754" w14:textId="77777777" w:rsidTr="00567E6F">
        <w:tc>
          <w:tcPr>
            <w:tcW w:w="1937" w:type="dxa"/>
          </w:tcPr>
          <w:p w14:paraId="76AC1C9F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ccuracy nudging intervention </w:t>
            </w:r>
          </w:p>
          <w:p w14:paraId="43D30090" w14:textId="3D430A23" w:rsidR="0038412B" w:rsidRPr="00C31F31" w:rsidRDefault="00AD4CF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"/>
                <w:id w:val="1669367636"/>
                <w:placeholder>
                  <w:docPart w:val="B60CEE39C8CA47BDBFA79A41757604E4"/>
                </w:placeholder>
              </w:sdtPr>
              <w:sdtEndPr/>
              <w:sdtContent>
                <w:r w:rsidR="00F328E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38412B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43</w:t>
                </w:r>
                <w:r w:rsidR="00F328E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9829" w:type="dxa"/>
          </w:tcPr>
          <w:p w14:paraId="10C97772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outcome</w:t>
            </w:r>
          </w:p>
          <w:p w14:paraId="1BF80FCE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E03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aring intension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: sharing intentions for true headlines were significantly higher than for false headlines in the treatment group.</w:t>
            </w:r>
          </w:p>
          <w:p w14:paraId="16831EF1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ary outcome:</w:t>
            </w:r>
          </w:p>
          <w:p w14:paraId="3F46B381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The accuracy of the information about COVID-19 on social media: the accuracy nudge makes participants more likely to consider accuracy when deciding whether to share.</w:t>
            </w:r>
          </w:p>
          <w:p w14:paraId="16613F4C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2BC5FB83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A question about sharing intension answered on a 6-point scale from 1 (extremely unlikely) to 6 (extremely likely).</w:t>
            </w:r>
          </w:p>
          <w:p w14:paraId="654E8D34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Sharing intentions were rescaled such that 1 on the 6-point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Likert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scale was 0, and 6 on the 6-point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Likert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scale was 1.</w:t>
            </w:r>
          </w:p>
          <w:p w14:paraId="118C0213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33841E2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A question about accuracy rating of the headlines (Accurate, not accurate).</w:t>
            </w:r>
          </w:p>
          <w:p w14:paraId="604450AB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7D79A98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8412B" w:rsidRPr="00C31F31" w14:paraId="6D9DAC5F" w14:textId="77777777" w:rsidTr="00567E6F">
        <w:trPr>
          <w:trHeight w:val="5802"/>
        </w:trPr>
        <w:tc>
          <w:tcPr>
            <w:tcW w:w="1937" w:type="dxa"/>
          </w:tcPr>
          <w:p w14:paraId="2C8450C0" w14:textId="34964288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Educational video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"/>
                <w:id w:val="-288904652"/>
                <w:placeholder>
                  <w:docPart w:val="1A3C29520465482DB2A7C9C57ECFFB44"/>
                </w:placeholder>
              </w:sdtPr>
              <w:sdtEndPr/>
              <w:sdtContent>
                <w:r w:rsidR="00F328E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42</w:t>
                </w:r>
                <w:r w:rsidR="00F328E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  <w:p w14:paraId="6B1AAA6B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29" w:type="dxa"/>
          </w:tcPr>
          <w:p w14:paraId="7908AE73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outcomes</w:t>
            </w:r>
          </w:p>
          <w:p w14:paraId="5D195B0D" w14:textId="65AD29EE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76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care agency</w:t>
            </w:r>
          </w:p>
          <w:p w14:paraId="30C6E381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self-care</w:t>
            </w:r>
            <w:proofErr w:type="gram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agency increases over time (not significantly), and at 1 week after the intervention, the video only group is again higher, as the </w:t>
            </w:r>
            <w:proofErr w:type="spellStart"/>
            <w:r w:rsidRPr="00C31F31">
              <w:rPr>
                <w:rFonts w:asciiTheme="majorBidi" w:hAnsiTheme="majorBidi" w:cstheme="majorBidi"/>
                <w:sz w:val="24"/>
                <w:szCs w:val="24"/>
              </w:rPr>
              <w:t>nonsignificant</w:t>
            </w:r>
            <w:proofErr w:type="spellEnd"/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interaction indicated. SCI score remained stable over the 1-week period.</w:t>
            </w:r>
          </w:p>
          <w:p w14:paraId="5912A746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The mean scores for self-care agency were higher in the video-only educational group compared with the video and individual time with HIV nurse clinician group at baseline and 1 week after the intervention.</w:t>
            </w:r>
          </w:p>
          <w:p w14:paraId="3BA81959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3AE13AE8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Self-as-Carer Inventory (SCI). Self-care agency was measured with the SCI, which is a 40-item, paper-and-pencil self-report of perceived care for oneself. Each item on the SCI is answered on a six-point equal interval scale. The anchors of 1 for very accurate and 6 for very inaccurate.</w:t>
            </w:r>
          </w:p>
        </w:tc>
      </w:tr>
      <w:tr w:rsidR="0038412B" w:rsidRPr="00C31F31" w14:paraId="0F18F32E" w14:textId="77777777" w:rsidTr="00567E6F">
        <w:tc>
          <w:tcPr>
            <w:tcW w:w="1937" w:type="dxa"/>
          </w:tcPr>
          <w:p w14:paraId="54EAAD66" w14:textId="7DA761EA" w:rsidR="0038412B" w:rsidRPr="00C31F31" w:rsidRDefault="00F328E5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38412B"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rior topic knowledge pre-activation support tool </w:t>
            </w:r>
          </w:p>
          <w:p w14:paraId="4A0B09AE" w14:textId="543897B6" w:rsidR="0038412B" w:rsidRPr="00C31F31" w:rsidRDefault="00AD4CF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"/>
                <w:id w:val="-490341275"/>
                <w:placeholder>
                  <w:docPart w:val="22A1F2D73526443CA199C179E0820797"/>
                </w:placeholder>
              </w:sdtPr>
              <w:sdtEndPr/>
              <w:sdtContent>
                <w:r w:rsidR="00F328E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38412B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41</w:t>
                </w:r>
                <w:r w:rsidR="00F328E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9829" w:type="dxa"/>
          </w:tcPr>
          <w:p w14:paraId="247F3A12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outcomes</w:t>
            </w:r>
          </w:p>
          <w:p w14:paraId="3FE3808F" w14:textId="1E5F3ECC" w:rsidR="0038412B" w:rsidRPr="00C31F31" w:rsidRDefault="00C80EC8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1. </w:t>
            </w:r>
            <w:r w:rsidR="0038412B"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arch performance  </w:t>
            </w:r>
          </w:p>
          <w:p w14:paraId="3EACFCE8" w14:textId="77777777" w:rsidR="00C80EC8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Prior knowledge pre-activation was not significant. The effect of age was significant, older adults found fewer correct answers than young adults ones.</w:t>
            </w:r>
          </w:p>
          <w:p w14:paraId="15C7B462" w14:textId="23C6CB86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80EC8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behaviour</w:t>
            </w:r>
          </w:p>
          <w:p w14:paraId="295FE38D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-</w:t>
            </w: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 spent processing the search engine result pages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: Effects of semantic pre-activation was significant. The effect of age was significant, older adults spent longer time on the search engine result pages.</w:t>
            </w:r>
          </w:p>
          <w:p w14:paraId="5EA96ACB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- </w:t>
            </w: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 of time exploring/exploiting navigational paths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: Effects of semantic pre-activation was significant, participants with the semantic pre-activation explored less than participants without the semantic pre-activation. The effect of age was not significant.</w:t>
            </w:r>
          </w:p>
          <w:p w14:paraId="2472CE08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 of semantically specific keywords used in queries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>: Effects of semantic pre-activation was significant, participants with the semantic pre-activation produced queries that contained a larger percent of semantically domain specific keywords (as compared to participants who did not do the semantic pre-activation task. the effect of age on the percentage of semantically specific keywords was not significant.</w:t>
            </w:r>
          </w:p>
        </w:tc>
        <w:tc>
          <w:tcPr>
            <w:tcW w:w="4536" w:type="dxa"/>
          </w:tcPr>
          <w:p w14:paraId="6356CC0A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-To assess search performance, the number of correct answers found was calculated for each search problem.</w:t>
            </w:r>
          </w:p>
          <w:p w14:paraId="13DE923F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behaviour measures:</w:t>
            </w:r>
          </w:p>
          <w:p w14:paraId="5C9D42F7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-The time spent on the search engine result pages corresponded to the time spent analysing the search engine results retrieved 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y the search engine Google on all the search engine pages</w:t>
            </w:r>
          </w:p>
          <w:p w14:paraId="181EF3E5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The exploration/exploitation ratio. The number of links opened from Google corresponded to exploration, whereas the number of web pages visited once on that website corresponded to exploitation. </w:t>
            </w:r>
          </w:p>
          <w:p w14:paraId="767F5CD3" w14:textId="77777777" w:rsidR="0038412B" w:rsidRPr="00C31F31" w:rsidRDefault="0038412B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 The semantic nature of queries corresponded to the number of keywords produced by participants that were semantically domain-specific (i.e. narrow) or semantically less domain-semantic (i.e. broad).</w:t>
            </w:r>
          </w:p>
        </w:tc>
      </w:tr>
    </w:tbl>
    <w:p w14:paraId="5C6C7C15" w14:textId="77777777" w:rsidR="0038412B" w:rsidRDefault="0038412B"/>
    <w:sectPr w:rsidR="0038412B" w:rsidSect="003841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12B"/>
    <w:rsid w:val="000776F8"/>
    <w:rsid w:val="001152AE"/>
    <w:rsid w:val="001B70B6"/>
    <w:rsid w:val="001D3BAF"/>
    <w:rsid w:val="002136F0"/>
    <w:rsid w:val="0038261B"/>
    <w:rsid w:val="0038412B"/>
    <w:rsid w:val="003D0471"/>
    <w:rsid w:val="004B5EC8"/>
    <w:rsid w:val="006E03F0"/>
    <w:rsid w:val="00AD4CFC"/>
    <w:rsid w:val="00C80EC8"/>
    <w:rsid w:val="00EC0F71"/>
    <w:rsid w:val="00F3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72BE4"/>
  <w15:chartTrackingRefBased/>
  <w15:docId w15:val="{096AA990-D2F5-43B4-AFC4-BC04E184C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12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1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1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1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1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1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1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1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1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1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1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1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1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1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1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1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1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1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1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1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12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1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12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841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12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841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1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1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1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412B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08C1E8966E9142B78C83FC6E9C476A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50370A-0718-4BE6-B3C9-59EAE7C3DEC9}"/>
      </w:docPartPr>
      <w:docPartBody>
        <w:p w:rsidR="00CE2AF0" w:rsidRDefault="00DE181B" w:rsidP="00DE181B">
          <w:pPr>
            <w:pStyle w:val="08C1E8966E9142B78C83FC6E9C476A9B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0A0019106FB4F18A53527784A6061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198BB3-D234-43E7-8257-DEA7726FB5AB}"/>
      </w:docPartPr>
      <w:docPartBody>
        <w:p w:rsidR="00CE2AF0" w:rsidRDefault="00DE181B" w:rsidP="00DE181B">
          <w:pPr>
            <w:pStyle w:val="60A0019106FB4F18A53527784A6061EF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137AE58E85241E2B2FA78B4D94CDF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A0181B-55F7-41AB-9F6E-0A17C3C9F9FD}"/>
      </w:docPartPr>
      <w:docPartBody>
        <w:p w:rsidR="00CE2AF0" w:rsidRDefault="00DE181B" w:rsidP="00DE181B">
          <w:pPr>
            <w:pStyle w:val="E137AE58E85241E2B2FA78B4D94CDF0D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60CEE39C8CA47BDBFA79A41757604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A4578B-2610-4F69-AFBE-F8148909803F}"/>
      </w:docPartPr>
      <w:docPartBody>
        <w:p w:rsidR="00CE2AF0" w:rsidRDefault="00DE181B" w:rsidP="00DE181B">
          <w:pPr>
            <w:pStyle w:val="B60CEE39C8CA47BDBFA79A41757604E4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3C29520465482DB2A7C9C57ECFFB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0A18FC-3E7D-420D-AC48-C96FB35046FF}"/>
      </w:docPartPr>
      <w:docPartBody>
        <w:p w:rsidR="00CE2AF0" w:rsidRDefault="00DE181B" w:rsidP="00DE181B">
          <w:pPr>
            <w:pStyle w:val="1A3C29520465482DB2A7C9C57ECFFB44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A1F2D73526443CA199C179E08207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70F18A-2430-484B-BA3A-EA8D1A38C07B}"/>
      </w:docPartPr>
      <w:docPartBody>
        <w:p w:rsidR="00CE2AF0" w:rsidRDefault="00DE181B" w:rsidP="00DE181B">
          <w:pPr>
            <w:pStyle w:val="22A1F2D73526443CA199C179E0820797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81B"/>
    <w:rsid w:val="002136F0"/>
    <w:rsid w:val="00A02F91"/>
    <w:rsid w:val="00B84ADC"/>
    <w:rsid w:val="00CE2AF0"/>
    <w:rsid w:val="00DE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E181B"/>
    <w:rPr>
      <w:color w:val="808080"/>
    </w:rPr>
  </w:style>
  <w:style w:type="paragraph" w:customStyle="1" w:styleId="08C1E8966E9142B78C83FC6E9C476A9B">
    <w:name w:val="08C1E8966E9142B78C83FC6E9C476A9B"/>
    <w:rsid w:val="00DE181B"/>
  </w:style>
  <w:style w:type="paragraph" w:customStyle="1" w:styleId="60A0019106FB4F18A53527784A6061EF">
    <w:name w:val="60A0019106FB4F18A53527784A6061EF"/>
    <w:rsid w:val="00DE181B"/>
  </w:style>
  <w:style w:type="paragraph" w:customStyle="1" w:styleId="E137AE58E85241E2B2FA78B4D94CDF0D">
    <w:name w:val="E137AE58E85241E2B2FA78B4D94CDF0D"/>
    <w:rsid w:val="00DE181B"/>
  </w:style>
  <w:style w:type="paragraph" w:customStyle="1" w:styleId="B60CEE39C8CA47BDBFA79A41757604E4">
    <w:name w:val="B60CEE39C8CA47BDBFA79A41757604E4"/>
    <w:rsid w:val="00DE181B"/>
  </w:style>
  <w:style w:type="paragraph" w:customStyle="1" w:styleId="1A3C29520465482DB2A7C9C57ECFFB44">
    <w:name w:val="1A3C29520465482DB2A7C9C57ECFFB44"/>
    <w:rsid w:val="00DE181B"/>
  </w:style>
  <w:style w:type="paragraph" w:customStyle="1" w:styleId="22A1F2D73526443CA199C179E0820797">
    <w:name w:val="22A1F2D73526443CA199C179E0820797"/>
    <w:rsid w:val="00DE181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986</Words>
  <Characters>11323</Characters>
  <Application>Microsoft Office Word</Application>
  <DocSecurity>0</DocSecurity>
  <Lines>94</Lines>
  <Paragraphs>26</Paragraphs>
  <ScaleCrop>false</ScaleCrop>
  <Company/>
  <LinksUpToDate>false</LinksUpToDate>
  <CharactersWithSpaces>13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thir Mohamed</dc:creator>
  <cp:keywords/>
  <dc:description/>
  <cp:lastModifiedBy>Oliver</cp:lastModifiedBy>
  <cp:revision>15</cp:revision>
  <dcterms:created xsi:type="dcterms:W3CDTF">2024-09-20T16:33:00Z</dcterms:created>
  <dcterms:modified xsi:type="dcterms:W3CDTF">2024-10-01T21:01:00Z</dcterms:modified>
</cp:coreProperties>
</file>